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407EA4" w14:textId="6EBE0C17" w:rsidR="00B44D6A" w:rsidRPr="00FD29E6" w:rsidRDefault="00B44D6A" w:rsidP="00B44D6A">
      <w:pPr>
        <w:rPr>
          <w:rFonts w:ascii="Calibri" w:hAnsi="Calibri" w:cs="Calibri"/>
          <w:sz w:val="24"/>
          <w:szCs w:val="24"/>
        </w:rPr>
      </w:pPr>
      <w:r w:rsidRPr="00FD29E6">
        <w:rPr>
          <w:rFonts w:ascii="Calibri" w:hAnsi="Calibri" w:cs="Calibri"/>
          <w:color w:val="000000"/>
          <w:sz w:val="24"/>
          <w:szCs w:val="24"/>
        </w:rPr>
        <w:t xml:space="preserve">Multimedia Appendix 1.  </w:t>
      </w:r>
      <w:r w:rsidRPr="00FD29E6">
        <w:rPr>
          <w:rFonts w:ascii="Calibri" w:hAnsi="Calibri" w:cs="Calibri"/>
          <w:sz w:val="24"/>
          <w:szCs w:val="24"/>
        </w:rPr>
        <w:t>Themes and responses from open ended questions soliciting feedback</w:t>
      </w:r>
      <w:r w:rsidR="00FD29E6">
        <w:rPr>
          <w:rFonts w:ascii="Calibri" w:hAnsi="Calibri" w:cs="Calibri"/>
          <w:sz w:val="24"/>
          <w:szCs w:val="24"/>
        </w:rPr>
        <w:t xml:space="preserve"> (n=13)</w:t>
      </w:r>
      <w:r w:rsidRPr="00FD29E6">
        <w:rPr>
          <w:rFonts w:ascii="Calibri" w:hAnsi="Calibri" w:cs="Calibri"/>
          <w:sz w:val="24"/>
          <w:szCs w:val="24"/>
        </w:rPr>
        <w:t>.</w:t>
      </w:r>
    </w:p>
    <w:p w14:paraId="15A00DC0" w14:textId="77777777" w:rsidR="00B44D6A" w:rsidRDefault="00B44D6A" w:rsidP="00B44D6A">
      <w:pPr>
        <w:rPr>
          <w:rFonts w:ascii="Calibri" w:hAnsi="Calibri" w:cs="Calibri"/>
        </w:rPr>
      </w:pPr>
    </w:p>
    <w:tbl>
      <w:tblPr>
        <w:tblStyle w:val="TableGrid"/>
        <w:tblW w:w="0" w:type="auto"/>
        <w:tblLook w:val="04A0" w:firstRow="1" w:lastRow="0" w:firstColumn="1" w:lastColumn="0" w:noHBand="0" w:noVBand="1"/>
      </w:tblPr>
      <w:tblGrid>
        <w:gridCol w:w="2520"/>
        <w:gridCol w:w="6328"/>
      </w:tblGrid>
      <w:tr w:rsidR="00B44D6A" w:rsidRPr="00FD29E6" w14:paraId="4324B8B3" w14:textId="77777777" w:rsidTr="008E0D86">
        <w:trPr>
          <w:trHeight w:val="710"/>
        </w:trPr>
        <w:tc>
          <w:tcPr>
            <w:tcW w:w="2520" w:type="dxa"/>
          </w:tcPr>
          <w:p w14:paraId="734FDEA3" w14:textId="77777777" w:rsidR="00B44D6A" w:rsidRPr="00FD29E6" w:rsidRDefault="00B44D6A" w:rsidP="008E0D86">
            <w:pPr>
              <w:rPr>
                <w:rFonts w:ascii="Calibri" w:hAnsi="Calibri" w:cs="Calibri"/>
              </w:rPr>
            </w:pPr>
            <w:r w:rsidRPr="00FD29E6">
              <w:rPr>
                <w:rFonts w:ascii="Calibri" w:hAnsi="Calibri" w:cs="Calibri"/>
                <w:b/>
                <w:bCs/>
              </w:rPr>
              <w:t xml:space="preserve">Themes </w:t>
            </w:r>
          </w:p>
          <w:p w14:paraId="5A1D1A4F" w14:textId="6D6A966B" w:rsidR="00B44D6A" w:rsidRPr="00FD29E6" w:rsidRDefault="00B44D6A" w:rsidP="008E0D86">
            <w:pPr>
              <w:rPr>
                <w:rFonts w:ascii="Calibri" w:hAnsi="Calibri" w:cs="Calibri"/>
                <w:b/>
                <w:bCs/>
              </w:rPr>
            </w:pPr>
          </w:p>
        </w:tc>
        <w:tc>
          <w:tcPr>
            <w:tcW w:w="6328" w:type="dxa"/>
          </w:tcPr>
          <w:p w14:paraId="298735B9" w14:textId="77777777" w:rsidR="00B44D6A" w:rsidRPr="00FD29E6" w:rsidRDefault="00B44D6A" w:rsidP="008E0D86">
            <w:pPr>
              <w:rPr>
                <w:rFonts w:ascii="Calibri" w:hAnsi="Calibri" w:cs="Calibri"/>
                <w:b/>
                <w:bCs/>
              </w:rPr>
            </w:pPr>
            <w:r w:rsidRPr="00FD29E6">
              <w:rPr>
                <w:rFonts w:ascii="Calibri" w:hAnsi="Calibri" w:cs="Calibri"/>
                <w:b/>
                <w:bCs/>
              </w:rPr>
              <w:t>Comments</w:t>
            </w:r>
          </w:p>
        </w:tc>
      </w:tr>
      <w:tr w:rsidR="00B44D6A" w:rsidRPr="00FD29E6" w14:paraId="4C61779D" w14:textId="77777777" w:rsidTr="008E0D86">
        <w:trPr>
          <w:trHeight w:val="1894"/>
        </w:trPr>
        <w:tc>
          <w:tcPr>
            <w:tcW w:w="2520" w:type="dxa"/>
          </w:tcPr>
          <w:p w14:paraId="72CE713B" w14:textId="77777777" w:rsidR="00B44D6A" w:rsidRPr="00FD29E6" w:rsidRDefault="00B44D6A" w:rsidP="008E0D86">
            <w:pPr>
              <w:rPr>
                <w:rFonts w:ascii="Calibri" w:hAnsi="Calibri" w:cs="Calibri"/>
                <w:b/>
                <w:bCs/>
              </w:rPr>
            </w:pPr>
            <w:r w:rsidRPr="00FD29E6">
              <w:rPr>
                <w:rFonts w:ascii="Calibri" w:hAnsi="Calibri" w:cs="Calibri"/>
                <w:b/>
                <w:bCs/>
              </w:rPr>
              <w:t>General Helpfulness</w:t>
            </w:r>
          </w:p>
          <w:p w14:paraId="74DAEC33" w14:textId="77777777" w:rsidR="00B44D6A" w:rsidRPr="00FD29E6" w:rsidRDefault="00B44D6A" w:rsidP="008E0D86">
            <w:pPr>
              <w:rPr>
                <w:rFonts w:ascii="Calibri" w:hAnsi="Calibri" w:cs="Calibri"/>
                <w:b/>
                <w:bCs/>
              </w:rPr>
            </w:pPr>
          </w:p>
          <w:p w14:paraId="0DA465D4" w14:textId="77777777" w:rsidR="00B44D6A" w:rsidRPr="00FD29E6" w:rsidRDefault="00B44D6A" w:rsidP="008E0D86">
            <w:pPr>
              <w:rPr>
                <w:rFonts w:ascii="Calibri" w:hAnsi="Calibri" w:cs="Calibri"/>
              </w:rPr>
            </w:pPr>
            <w:r w:rsidRPr="00FD29E6">
              <w:rPr>
                <w:rFonts w:ascii="Calibri" w:hAnsi="Calibri" w:cs="Calibri"/>
              </w:rPr>
              <w:t>Participants described that they generally found program helpful</w:t>
            </w:r>
          </w:p>
          <w:p w14:paraId="76E32EE2" w14:textId="77777777" w:rsidR="00B44D6A" w:rsidRPr="00FD29E6" w:rsidRDefault="00B44D6A" w:rsidP="008E0D86">
            <w:pPr>
              <w:rPr>
                <w:rFonts w:ascii="Calibri" w:hAnsi="Calibri" w:cs="Calibri"/>
              </w:rPr>
            </w:pPr>
          </w:p>
          <w:p w14:paraId="048A8F23" w14:textId="77777777" w:rsidR="00B44D6A" w:rsidRPr="00FD29E6" w:rsidRDefault="00B44D6A" w:rsidP="008E0D86">
            <w:pPr>
              <w:rPr>
                <w:rFonts w:ascii="Calibri" w:hAnsi="Calibri" w:cs="Calibri"/>
              </w:rPr>
            </w:pPr>
            <w:r w:rsidRPr="00FD29E6">
              <w:rPr>
                <w:rFonts w:ascii="Calibri" w:hAnsi="Calibri" w:cs="Calibri"/>
              </w:rPr>
              <w:t>N=6</w:t>
            </w:r>
          </w:p>
        </w:tc>
        <w:tc>
          <w:tcPr>
            <w:tcW w:w="6328" w:type="dxa"/>
          </w:tcPr>
          <w:p w14:paraId="52A1EF15" w14:textId="77777777" w:rsidR="00B44D6A" w:rsidRPr="00FD29E6" w:rsidRDefault="00B44D6A" w:rsidP="008E0D86">
            <w:pPr>
              <w:rPr>
                <w:rFonts w:ascii="Calibri" w:hAnsi="Calibri" w:cs="Calibri"/>
              </w:rPr>
            </w:pPr>
            <w:r w:rsidRPr="00FD29E6">
              <w:rPr>
                <w:rFonts w:ascii="Calibri" w:hAnsi="Calibri" w:cs="Calibri"/>
              </w:rPr>
              <w:t xml:space="preserve">“It was helpful </w:t>
            </w:r>
            <w:r w:rsidRPr="00FD29E6">
              <w:rPr>
                <mc:AlternateContent>
                  <mc:Choice Requires="w16se">
                    <w:rFonts w:ascii="Calibri" w:hAnsi="Calibri" w:cs="Calibri"/>
                  </mc:Choice>
                  <mc:Fallback>
                    <w:rFonts w:ascii="Apple Color Emoji" w:eastAsia="Apple Color Emoji" w:hAnsi="Apple Color Emoji" w:cs="Apple Color Emoji"/>
                  </mc:Fallback>
                </mc:AlternateContent>
              </w:rPr>
              <mc:AlternateContent>
                <mc:Choice Requires="w16se">
                  <w16se:symEx w16se:font="Apple Color Emoji" w16se:char="1F60A"/>
                </mc:Choice>
                <mc:Fallback>
                  <w:t>😊</w:t>
                </mc:Fallback>
              </mc:AlternateContent>
            </w:r>
            <w:r w:rsidRPr="00FD29E6">
              <w:rPr>
                <w:rFonts w:ascii="Calibri" w:hAnsi="Calibri" w:cs="Calibri"/>
              </w:rPr>
              <w:t>”</w:t>
            </w:r>
          </w:p>
          <w:p w14:paraId="295DC967" w14:textId="77777777" w:rsidR="00B44D6A" w:rsidRPr="00FD29E6" w:rsidRDefault="00B44D6A" w:rsidP="008E0D86">
            <w:pPr>
              <w:rPr>
                <w:rFonts w:ascii="Calibri" w:hAnsi="Calibri" w:cs="Calibri"/>
              </w:rPr>
            </w:pPr>
          </w:p>
          <w:p w14:paraId="0E0446EB" w14:textId="77777777" w:rsidR="00B44D6A" w:rsidRPr="00FD29E6" w:rsidRDefault="00B44D6A" w:rsidP="008E0D86">
            <w:pPr>
              <w:rPr>
                <w:rFonts w:ascii="Calibri" w:hAnsi="Calibri" w:cs="Calibri"/>
              </w:rPr>
            </w:pPr>
            <w:r w:rsidRPr="00FD29E6">
              <w:rPr>
                <w:rFonts w:ascii="Calibri" w:hAnsi="Calibri" w:cs="Calibri"/>
              </w:rPr>
              <w:t>“This whole series was awesome… I have already shared the impacts of participating in these modules… my whole approach to diabetes management and my support network were changed for the better because of participating in these modules.”</w:t>
            </w:r>
          </w:p>
          <w:p w14:paraId="55215852" w14:textId="77777777" w:rsidR="00B44D6A" w:rsidRPr="00FD29E6" w:rsidRDefault="00B44D6A" w:rsidP="008E0D86">
            <w:pPr>
              <w:rPr>
                <w:rFonts w:ascii="Calibri" w:hAnsi="Calibri" w:cs="Calibri"/>
              </w:rPr>
            </w:pPr>
          </w:p>
          <w:p w14:paraId="7B462F68" w14:textId="77777777" w:rsidR="00B44D6A" w:rsidRPr="00FD29E6" w:rsidRDefault="00B44D6A" w:rsidP="008E0D86">
            <w:pPr>
              <w:rPr>
                <w:rFonts w:ascii="Calibri" w:hAnsi="Calibri" w:cs="Calibri"/>
              </w:rPr>
            </w:pPr>
            <w:r w:rsidRPr="00FD29E6">
              <w:rPr>
                <w:rFonts w:ascii="Calibri" w:hAnsi="Calibri" w:cs="Calibri"/>
              </w:rPr>
              <w:t>“This is thoughtful and helpful content. Thank you for offering [resources]. I feel seen and it helps to know my feelings are valid.”</w:t>
            </w:r>
          </w:p>
          <w:p w14:paraId="4E959F04" w14:textId="77777777" w:rsidR="00B44D6A" w:rsidRPr="00FD29E6" w:rsidRDefault="00B44D6A" w:rsidP="008E0D86">
            <w:pPr>
              <w:rPr>
                <w:rFonts w:ascii="Calibri" w:hAnsi="Calibri" w:cs="Calibri"/>
              </w:rPr>
            </w:pPr>
          </w:p>
          <w:p w14:paraId="5D024E91" w14:textId="77777777" w:rsidR="00B44D6A" w:rsidRPr="00FD29E6" w:rsidRDefault="00B44D6A" w:rsidP="008E0D86">
            <w:pPr>
              <w:rPr>
                <w:rFonts w:ascii="Calibri" w:hAnsi="Calibri" w:cs="Calibri"/>
              </w:rPr>
            </w:pPr>
            <w:r w:rsidRPr="00FD29E6">
              <w:rPr>
                <w:rFonts w:ascii="Calibri" w:hAnsi="Calibri" w:cs="Calibri"/>
              </w:rPr>
              <w:t>“This was a very helpful module once we were able to sit and focus.”</w:t>
            </w:r>
          </w:p>
          <w:p w14:paraId="3C8D0304" w14:textId="77777777" w:rsidR="00B44D6A" w:rsidRPr="00FD29E6" w:rsidRDefault="00B44D6A" w:rsidP="008E0D86">
            <w:pPr>
              <w:rPr>
                <w:rFonts w:ascii="Calibri" w:hAnsi="Calibri" w:cs="Calibri"/>
              </w:rPr>
            </w:pPr>
          </w:p>
          <w:p w14:paraId="08B99157" w14:textId="77777777" w:rsidR="00B44D6A" w:rsidRPr="00FD29E6" w:rsidRDefault="00B44D6A" w:rsidP="008E0D86">
            <w:pPr>
              <w:rPr>
                <w:rFonts w:ascii="Calibri" w:hAnsi="Calibri" w:cs="Calibri"/>
              </w:rPr>
            </w:pPr>
            <w:r w:rsidRPr="00FD29E6">
              <w:rPr>
                <w:rFonts w:ascii="Calibri" w:hAnsi="Calibri" w:cs="Calibri"/>
              </w:rPr>
              <w:t xml:space="preserve">“I really do think these modules have helped. A lot of it seems super </w:t>
            </w:r>
            <w:proofErr w:type="gramStart"/>
            <w:r w:rsidRPr="00FD29E6">
              <w:rPr>
                <w:rFonts w:ascii="Calibri" w:hAnsi="Calibri" w:cs="Calibri"/>
              </w:rPr>
              <w:t>obvious, but</w:t>
            </w:r>
            <w:proofErr w:type="gramEnd"/>
            <w:r w:rsidRPr="00FD29E6">
              <w:rPr>
                <w:rFonts w:ascii="Calibri" w:hAnsi="Calibri" w:cs="Calibri"/>
              </w:rPr>
              <w:t xml:space="preserve"> are all things that we definitely needed to hear again to be able to implement.”</w:t>
            </w:r>
          </w:p>
          <w:p w14:paraId="520964C3" w14:textId="77777777" w:rsidR="00B44D6A" w:rsidRPr="00FD29E6" w:rsidRDefault="00B44D6A" w:rsidP="008E0D86">
            <w:pPr>
              <w:rPr>
                <w:rFonts w:ascii="Calibri" w:hAnsi="Calibri" w:cs="Calibri"/>
              </w:rPr>
            </w:pPr>
          </w:p>
          <w:p w14:paraId="4D6B627B" w14:textId="77777777" w:rsidR="00B44D6A" w:rsidRPr="00FD29E6" w:rsidRDefault="00B44D6A" w:rsidP="008E0D86">
            <w:pPr>
              <w:rPr>
                <w:rFonts w:ascii="Calibri" w:hAnsi="Calibri" w:cs="Calibri"/>
              </w:rPr>
            </w:pPr>
            <w:r w:rsidRPr="00FD29E6">
              <w:rPr>
                <w:rFonts w:ascii="Calibri" w:hAnsi="Calibri" w:cs="Calibri"/>
              </w:rPr>
              <w:t>“Thank you so much, this was very helpful for my son and I.”</w:t>
            </w:r>
          </w:p>
          <w:p w14:paraId="2BADFA20" w14:textId="77777777" w:rsidR="00B44D6A" w:rsidRPr="00FD29E6" w:rsidRDefault="00B44D6A" w:rsidP="008E0D86">
            <w:pPr>
              <w:rPr>
                <w:rFonts w:ascii="Calibri" w:hAnsi="Calibri" w:cs="Calibri"/>
              </w:rPr>
            </w:pPr>
          </w:p>
        </w:tc>
      </w:tr>
      <w:tr w:rsidR="00B44D6A" w:rsidRPr="00FD29E6" w14:paraId="759A0351" w14:textId="77777777" w:rsidTr="008E0D86">
        <w:trPr>
          <w:trHeight w:val="1894"/>
        </w:trPr>
        <w:tc>
          <w:tcPr>
            <w:tcW w:w="2520" w:type="dxa"/>
          </w:tcPr>
          <w:p w14:paraId="5236A1A5" w14:textId="77777777" w:rsidR="00B44D6A" w:rsidRPr="00FD29E6" w:rsidRDefault="00B44D6A" w:rsidP="008E0D86">
            <w:pPr>
              <w:rPr>
                <w:rFonts w:ascii="Calibri" w:hAnsi="Calibri" w:cs="Calibri"/>
                <w:b/>
                <w:bCs/>
              </w:rPr>
            </w:pPr>
            <w:r w:rsidRPr="00FD29E6">
              <w:rPr>
                <w:rFonts w:ascii="Calibri" w:hAnsi="Calibri" w:cs="Calibri"/>
                <w:b/>
                <w:bCs/>
              </w:rPr>
              <w:t>Specific Positives</w:t>
            </w:r>
          </w:p>
          <w:p w14:paraId="14E40817" w14:textId="77777777" w:rsidR="00B44D6A" w:rsidRPr="00FD29E6" w:rsidRDefault="00B44D6A" w:rsidP="008E0D86">
            <w:pPr>
              <w:rPr>
                <w:rFonts w:ascii="Calibri" w:hAnsi="Calibri" w:cs="Calibri"/>
                <w:b/>
                <w:bCs/>
              </w:rPr>
            </w:pPr>
          </w:p>
          <w:p w14:paraId="0B172955" w14:textId="77777777" w:rsidR="00B44D6A" w:rsidRPr="00FD29E6" w:rsidRDefault="00B44D6A" w:rsidP="008E0D86">
            <w:pPr>
              <w:rPr>
                <w:rFonts w:ascii="Calibri" w:hAnsi="Calibri" w:cs="Calibri"/>
              </w:rPr>
            </w:pPr>
            <w:r w:rsidRPr="00FD29E6">
              <w:rPr>
                <w:rFonts w:ascii="Calibri" w:hAnsi="Calibri" w:cs="Calibri"/>
              </w:rPr>
              <w:t xml:space="preserve">Participant described specific things they liked about the modules or program  </w:t>
            </w:r>
          </w:p>
          <w:p w14:paraId="12996697" w14:textId="77777777" w:rsidR="00B44D6A" w:rsidRPr="00FD29E6" w:rsidRDefault="00B44D6A" w:rsidP="008E0D86">
            <w:pPr>
              <w:rPr>
                <w:rFonts w:ascii="Calibri" w:hAnsi="Calibri" w:cs="Calibri"/>
              </w:rPr>
            </w:pPr>
          </w:p>
          <w:p w14:paraId="220177FD" w14:textId="77777777" w:rsidR="00B44D6A" w:rsidRPr="00FD29E6" w:rsidRDefault="00B44D6A" w:rsidP="008E0D86">
            <w:pPr>
              <w:rPr>
                <w:rFonts w:ascii="Calibri" w:hAnsi="Calibri" w:cs="Calibri"/>
              </w:rPr>
            </w:pPr>
            <w:r w:rsidRPr="00FD29E6">
              <w:rPr>
                <w:rFonts w:ascii="Calibri" w:hAnsi="Calibri" w:cs="Calibri"/>
              </w:rPr>
              <w:t>N=6</w:t>
            </w:r>
          </w:p>
        </w:tc>
        <w:tc>
          <w:tcPr>
            <w:tcW w:w="6328" w:type="dxa"/>
          </w:tcPr>
          <w:p w14:paraId="2D64E32D" w14:textId="77777777" w:rsidR="00B44D6A" w:rsidRPr="00FD29E6" w:rsidRDefault="00B44D6A" w:rsidP="008E0D86">
            <w:pPr>
              <w:rPr>
                <w:rFonts w:ascii="Calibri" w:hAnsi="Calibri" w:cs="Calibri"/>
              </w:rPr>
            </w:pPr>
            <w:r w:rsidRPr="00FD29E6">
              <w:rPr>
                <w:rFonts w:ascii="Calibri" w:hAnsi="Calibri" w:cs="Calibri"/>
              </w:rPr>
              <w:t>“Definitely enjoy that there’s clear instructions on how to walk through something step by step.”</w:t>
            </w:r>
          </w:p>
          <w:p w14:paraId="126C0D04" w14:textId="77777777" w:rsidR="00B44D6A" w:rsidRPr="00FD29E6" w:rsidRDefault="00B44D6A" w:rsidP="008E0D86">
            <w:pPr>
              <w:rPr>
                <w:rFonts w:ascii="Calibri" w:hAnsi="Calibri" w:cs="Calibri"/>
              </w:rPr>
            </w:pPr>
          </w:p>
          <w:p w14:paraId="563C19DC" w14:textId="77777777" w:rsidR="00B44D6A" w:rsidRPr="00FD29E6" w:rsidRDefault="00B44D6A" w:rsidP="008E0D86">
            <w:pPr>
              <w:rPr>
                <w:rFonts w:ascii="Calibri" w:hAnsi="Calibri" w:cs="Calibri"/>
              </w:rPr>
            </w:pPr>
            <w:r w:rsidRPr="00FD29E6">
              <w:rPr>
                <w:rFonts w:ascii="Calibri" w:hAnsi="Calibri" w:cs="Calibri"/>
              </w:rPr>
              <w:t>“I liked [the] conversations this one started [with my partner].”</w:t>
            </w:r>
          </w:p>
          <w:p w14:paraId="5AB8EABB" w14:textId="77777777" w:rsidR="00B44D6A" w:rsidRPr="00FD29E6" w:rsidRDefault="00B44D6A" w:rsidP="008E0D86">
            <w:pPr>
              <w:rPr>
                <w:rFonts w:ascii="Calibri" w:hAnsi="Calibri" w:cs="Calibri"/>
              </w:rPr>
            </w:pPr>
          </w:p>
          <w:p w14:paraId="0311F1A9" w14:textId="77777777" w:rsidR="00B44D6A" w:rsidRPr="00FD29E6" w:rsidRDefault="00B44D6A" w:rsidP="008E0D86">
            <w:pPr>
              <w:rPr>
                <w:rFonts w:ascii="Calibri" w:hAnsi="Calibri" w:cs="Calibri"/>
              </w:rPr>
            </w:pPr>
            <w:r w:rsidRPr="00FD29E6">
              <w:rPr>
                <w:rFonts w:ascii="Calibri" w:hAnsi="Calibri" w:cs="Calibri"/>
              </w:rPr>
              <w:t>“The video was to the point and explained what we could expect.”</w:t>
            </w:r>
          </w:p>
          <w:p w14:paraId="62709F2F" w14:textId="77777777" w:rsidR="00B44D6A" w:rsidRPr="00FD29E6" w:rsidRDefault="00B44D6A" w:rsidP="008E0D86">
            <w:pPr>
              <w:rPr>
                <w:rFonts w:ascii="Calibri" w:hAnsi="Calibri" w:cs="Calibri"/>
              </w:rPr>
            </w:pPr>
          </w:p>
          <w:p w14:paraId="1597B029" w14:textId="77777777" w:rsidR="00B44D6A" w:rsidRPr="00FD29E6" w:rsidRDefault="00B44D6A" w:rsidP="008E0D86">
            <w:pPr>
              <w:rPr>
                <w:rFonts w:ascii="Calibri" w:hAnsi="Calibri" w:cs="Calibri"/>
              </w:rPr>
            </w:pPr>
            <w:r w:rsidRPr="00FD29E6">
              <w:rPr>
                <w:rFonts w:ascii="Calibri" w:hAnsi="Calibri" w:cs="Calibri"/>
              </w:rPr>
              <w:t>“Thank you for… creating a space where I can generate reflection and reconsider communication patterns with my spouse.”</w:t>
            </w:r>
          </w:p>
          <w:p w14:paraId="774DD674" w14:textId="77777777" w:rsidR="00B44D6A" w:rsidRPr="00FD29E6" w:rsidRDefault="00B44D6A" w:rsidP="008E0D86">
            <w:pPr>
              <w:rPr>
                <w:rFonts w:ascii="Calibri" w:hAnsi="Calibri" w:cs="Calibri"/>
              </w:rPr>
            </w:pPr>
          </w:p>
          <w:p w14:paraId="00291DE0" w14:textId="77777777" w:rsidR="00B44D6A" w:rsidRPr="00FD29E6" w:rsidRDefault="00B44D6A" w:rsidP="008E0D86">
            <w:pPr>
              <w:rPr>
                <w:rFonts w:ascii="Calibri" w:hAnsi="Calibri" w:cs="Calibri"/>
              </w:rPr>
            </w:pPr>
            <w:r w:rsidRPr="00FD29E6">
              <w:rPr>
                <w:rFonts w:ascii="Calibri" w:hAnsi="Calibri" w:cs="Calibri"/>
              </w:rPr>
              <w:t>“Each module did a great job of breaking things down into understandable and achievable goals.”</w:t>
            </w:r>
          </w:p>
          <w:p w14:paraId="446BC60F" w14:textId="77777777" w:rsidR="00B44D6A" w:rsidRPr="00FD29E6" w:rsidRDefault="00B44D6A" w:rsidP="008E0D86">
            <w:pPr>
              <w:rPr>
                <w:rFonts w:ascii="Calibri" w:hAnsi="Calibri" w:cs="Calibri"/>
              </w:rPr>
            </w:pPr>
          </w:p>
        </w:tc>
      </w:tr>
      <w:tr w:rsidR="00B44D6A" w:rsidRPr="00FD29E6" w14:paraId="41878F75" w14:textId="77777777" w:rsidTr="008E0D86">
        <w:trPr>
          <w:trHeight w:val="7550"/>
        </w:trPr>
        <w:tc>
          <w:tcPr>
            <w:tcW w:w="2520" w:type="dxa"/>
          </w:tcPr>
          <w:p w14:paraId="307E28CC" w14:textId="77777777" w:rsidR="00B44D6A" w:rsidRPr="00FD29E6" w:rsidRDefault="00B44D6A" w:rsidP="008E0D86">
            <w:pPr>
              <w:rPr>
                <w:rFonts w:ascii="Calibri" w:hAnsi="Calibri" w:cs="Calibri"/>
                <w:b/>
                <w:bCs/>
              </w:rPr>
            </w:pPr>
            <w:r w:rsidRPr="00FD29E6">
              <w:rPr>
                <w:rFonts w:ascii="Calibri" w:hAnsi="Calibri" w:cs="Calibri"/>
                <w:b/>
                <w:bCs/>
              </w:rPr>
              <w:lastRenderedPageBreak/>
              <w:t>Specific Challenges</w:t>
            </w:r>
          </w:p>
          <w:p w14:paraId="72EFE303" w14:textId="77777777" w:rsidR="00B44D6A" w:rsidRPr="00FD29E6" w:rsidRDefault="00B44D6A" w:rsidP="008E0D86">
            <w:pPr>
              <w:rPr>
                <w:rFonts w:ascii="Calibri" w:hAnsi="Calibri" w:cs="Calibri"/>
                <w:b/>
                <w:bCs/>
              </w:rPr>
            </w:pPr>
          </w:p>
          <w:p w14:paraId="77E4E02C" w14:textId="77777777" w:rsidR="00B44D6A" w:rsidRPr="00FD29E6" w:rsidRDefault="00B44D6A" w:rsidP="008E0D86">
            <w:pPr>
              <w:rPr>
                <w:rFonts w:ascii="Calibri" w:hAnsi="Calibri" w:cs="Calibri"/>
              </w:rPr>
            </w:pPr>
            <w:r w:rsidRPr="00FD29E6">
              <w:rPr>
                <w:rFonts w:ascii="Calibri" w:hAnsi="Calibri" w:cs="Calibri"/>
              </w:rPr>
              <w:t>Participant described specific things they recommended to have change about the program or found challenging with the program</w:t>
            </w:r>
          </w:p>
          <w:p w14:paraId="22790261" w14:textId="77777777" w:rsidR="00B44D6A" w:rsidRPr="00FD29E6" w:rsidRDefault="00B44D6A" w:rsidP="008E0D86">
            <w:pPr>
              <w:rPr>
                <w:rFonts w:ascii="Calibri" w:hAnsi="Calibri" w:cs="Calibri"/>
              </w:rPr>
            </w:pPr>
          </w:p>
          <w:p w14:paraId="175D0999" w14:textId="77777777" w:rsidR="00B44D6A" w:rsidRPr="00FD29E6" w:rsidRDefault="00B44D6A" w:rsidP="008E0D86">
            <w:pPr>
              <w:rPr>
                <w:rFonts w:ascii="Calibri" w:hAnsi="Calibri" w:cs="Calibri"/>
              </w:rPr>
            </w:pPr>
            <w:r w:rsidRPr="00FD29E6">
              <w:rPr>
                <w:rFonts w:ascii="Calibri" w:hAnsi="Calibri" w:cs="Calibri"/>
              </w:rPr>
              <w:t>N= 6</w:t>
            </w:r>
          </w:p>
        </w:tc>
        <w:tc>
          <w:tcPr>
            <w:tcW w:w="6328" w:type="dxa"/>
          </w:tcPr>
          <w:p w14:paraId="6745FB8F" w14:textId="77777777" w:rsidR="00B44D6A" w:rsidRPr="00FD29E6" w:rsidRDefault="00B44D6A" w:rsidP="008E0D86">
            <w:pPr>
              <w:rPr>
                <w:rFonts w:ascii="Calibri" w:hAnsi="Calibri" w:cs="Calibri"/>
              </w:rPr>
            </w:pPr>
            <w:r w:rsidRPr="00FD29E6">
              <w:rPr>
                <w:rFonts w:ascii="Calibri" w:hAnsi="Calibri" w:cs="Calibri"/>
              </w:rPr>
              <w:t>“Offering a transcript of videos, I have a hard time focusing on listening at times and would like to read”</w:t>
            </w:r>
          </w:p>
          <w:p w14:paraId="02D09A02" w14:textId="77777777" w:rsidR="00B44D6A" w:rsidRPr="00FD29E6" w:rsidRDefault="00B44D6A" w:rsidP="008E0D86">
            <w:pPr>
              <w:rPr>
                <w:rFonts w:ascii="Calibri" w:hAnsi="Calibri" w:cs="Calibri"/>
              </w:rPr>
            </w:pPr>
          </w:p>
          <w:p w14:paraId="17B0F846" w14:textId="77777777" w:rsidR="00B44D6A" w:rsidRPr="00FD29E6" w:rsidRDefault="00B44D6A" w:rsidP="008E0D86">
            <w:pPr>
              <w:rPr>
                <w:rFonts w:ascii="Calibri" w:hAnsi="Calibri" w:cs="Calibri"/>
              </w:rPr>
            </w:pPr>
            <w:r w:rsidRPr="00FD29E6">
              <w:rPr>
                <w:rFonts w:ascii="Calibri" w:hAnsi="Calibri" w:cs="Calibri"/>
              </w:rPr>
              <w:t>“We started out rocky on this one…we have been a little sleep deprived lately, so a little short focused.”</w:t>
            </w:r>
          </w:p>
          <w:p w14:paraId="7B315C16" w14:textId="77777777" w:rsidR="00B44D6A" w:rsidRPr="00FD29E6" w:rsidRDefault="00B44D6A" w:rsidP="008E0D86">
            <w:pPr>
              <w:rPr>
                <w:rFonts w:ascii="Calibri" w:hAnsi="Calibri" w:cs="Calibri"/>
              </w:rPr>
            </w:pPr>
          </w:p>
          <w:p w14:paraId="2FA6B3DA" w14:textId="77777777" w:rsidR="00B44D6A" w:rsidRPr="00FD29E6" w:rsidRDefault="00B44D6A" w:rsidP="008E0D86">
            <w:pPr>
              <w:rPr>
                <w:rFonts w:ascii="Calibri" w:hAnsi="Calibri" w:cs="Calibri"/>
              </w:rPr>
            </w:pPr>
            <w:r w:rsidRPr="00FD29E6">
              <w:rPr>
                <w:rFonts w:ascii="Calibri" w:hAnsi="Calibri" w:cs="Calibri"/>
              </w:rPr>
              <w:t>“A suggestion is to fix the form when filling out on a phone.”</w:t>
            </w:r>
          </w:p>
          <w:p w14:paraId="294E6F6A" w14:textId="77777777" w:rsidR="00B44D6A" w:rsidRPr="00FD29E6" w:rsidRDefault="00B44D6A" w:rsidP="008E0D86">
            <w:pPr>
              <w:rPr>
                <w:rFonts w:ascii="Calibri" w:hAnsi="Calibri" w:cs="Calibri"/>
              </w:rPr>
            </w:pPr>
          </w:p>
          <w:p w14:paraId="4114F858" w14:textId="77777777" w:rsidR="00B44D6A" w:rsidRPr="00FD29E6" w:rsidRDefault="00B44D6A" w:rsidP="008E0D86">
            <w:pPr>
              <w:rPr>
                <w:rFonts w:ascii="Calibri" w:hAnsi="Calibri" w:cs="Calibri"/>
              </w:rPr>
            </w:pPr>
            <w:r w:rsidRPr="00FD29E6">
              <w:rPr>
                <w:rFonts w:ascii="Calibri" w:hAnsi="Calibri" w:cs="Calibri"/>
              </w:rPr>
              <w:t>“It is difficult to remember all prior answers from previous modules. [Can you make] those available to us in this site.”</w:t>
            </w:r>
          </w:p>
          <w:p w14:paraId="5C8822B5" w14:textId="77777777" w:rsidR="00B44D6A" w:rsidRPr="00FD29E6" w:rsidRDefault="00B44D6A" w:rsidP="008E0D86">
            <w:pPr>
              <w:rPr>
                <w:rFonts w:ascii="Calibri" w:hAnsi="Calibri" w:cs="Calibri"/>
              </w:rPr>
            </w:pPr>
          </w:p>
          <w:p w14:paraId="6DA85251" w14:textId="77777777" w:rsidR="00B44D6A" w:rsidRPr="00FD29E6" w:rsidRDefault="00B44D6A" w:rsidP="008E0D86">
            <w:pPr>
              <w:rPr>
                <w:rFonts w:ascii="Calibri" w:hAnsi="Calibri" w:cs="Calibri"/>
              </w:rPr>
            </w:pPr>
            <w:r w:rsidRPr="00FD29E6">
              <w:rPr>
                <w:rFonts w:ascii="Calibri" w:hAnsi="Calibri" w:cs="Calibri"/>
              </w:rPr>
              <w:t xml:space="preserve">“Mentioning that we should just work on one problem at a time and that others should “wait” seemed out of touch. </w:t>
            </w:r>
            <w:proofErr w:type="gramStart"/>
            <w:r w:rsidRPr="00FD29E6">
              <w:rPr>
                <w:rFonts w:ascii="Calibri" w:hAnsi="Calibri" w:cs="Calibri"/>
              </w:rPr>
              <w:t>In reality, we</w:t>
            </w:r>
            <w:proofErr w:type="gramEnd"/>
            <w:r w:rsidRPr="00FD29E6">
              <w:rPr>
                <w:rFonts w:ascii="Calibri" w:hAnsi="Calibri" w:cs="Calibri"/>
              </w:rPr>
              <w:t xml:space="preserve"> are now dealing with a chronic disease and some of these problems need to be solved quickly. Perhaps you could suggest that each partner take a few.”</w:t>
            </w:r>
          </w:p>
          <w:p w14:paraId="6D6AE216" w14:textId="77777777" w:rsidR="00B44D6A" w:rsidRPr="00FD29E6" w:rsidRDefault="00B44D6A" w:rsidP="008E0D86">
            <w:pPr>
              <w:rPr>
                <w:rFonts w:ascii="Calibri" w:hAnsi="Calibri" w:cs="Calibri"/>
              </w:rPr>
            </w:pPr>
          </w:p>
          <w:p w14:paraId="38705F27" w14:textId="77777777" w:rsidR="00B44D6A" w:rsidRPr="00FD29E6" w:rsidRDefault="00B44D6A" w:rsidP="008E0D86">
            <w:pPr>
              <w:rPr>
                <w:rFonts w:ascii="Calibri" w:hAnsi="Calibri" w:cs="Calibri"/>
              </w:rPr>
            </w:pPr>
            <w:r w:rsidRPr="00FD29E6">
              <w:rPr>
                <w:rFonts w:ascii="Calibri" w:hAnsi="Calibri" w:cs="Calibri"/>
              </w:rPr>
              <w:t>“For split households and like mine unfortunately communication is not great, I [am] not sure of a solution; however, [I need] something in that area.”</w:t>
            </w:r>
          </w:p>
          <w:p w14:paraId="49FF2A11" w14:textId="77777777" w:rsidR="00B44D6A" w:rsidRPr="00FD29E6" w:rsidRDefault="00B44D6A" w:rsidP="008E0D86">
            <w:pPr>
              <w:rPr>
                <w:rFonts w:ascii="Calibri" w:hAnsi="Calibri" w:cs="Calibri"/>
              </w:rPr>
            </w:pPr>
          </w:p>
          <w:p w14:paraId="5CFDB247" w14:textId="77777777" w:rsidR="00B44D6A" w:rsidRPr="00FD29E6" w:rsidRDefault="00B44D6A" w:rsidP="008E0D86">
            <w:pPr>
              <w:rPr>
                <w:rFonts w:ascii="Calibri" w:hAnsi="Calibri" w:cs="Calibri"/>
              </w:rPr>
            </w:pPr>
            <w:r w:rsidRPr="00FD29E6">
              <w:rPr>
                <w:rFonts w:ascii="Calibri" w:hAnsi="Calibri" w:cs="Calibri"/>
              </w:rPr>
              <w:t>“It would also be helpful to repeat them because goals and caring for a type 1 diabetic changes every year.”</w:t>
            </w:r>
          </w:p>
          <w:p w14:paraId="0BAD4169" w14:textId="77777777" w:rsidR="00B44D6A" w:rsidRPr="00FD29E6" w:rsidRDefault="00B44D6A" w:rsidP="008E0D86">
            <w:pPr>
              <w:rPr>
                <w:rFonts w:ascii="Calibri" w:hAnsi="Calibri" w:cs="Calibri"/>
              </w:rPr>
            </w:pPr>
          </w:p>
          <w:p w14:paraId="10B3170A" w14:textId="77777777" w:rsidR="00B44D6A" w:rsidRPr="00FD29E6" w:rsidRDefault="00B44D6A" w:rsidP="008E0D86">
            <w:pPr>
              <w:rPr>
                <w:rFonts w:ascii="Calibri" w:hAnsi="Calibri" w:cs="Calibri"/>
              </w:rPr>
            </w:pPr>
            <w:r w:rsidRPr="00FD29E6">
              <w:rPr>
                <w:rFonts w:ascii="Calibri" w:hAnsi="Calibri" w:cs="Calibri"/>
              </w:rPr>
              <w:t>“The sound quality was poor.”</w:t>
            </w:r>
          </w:p>
        </w:tc>
      </w:tr>
      <w:tr w:rsidR="00B44D6A" w:rsidRPr="00FD29E6" w14:paraId="111536A6" w14:textId="77777777" w:rsidTr="008E0D86">
        <w:trPr>
          <w:trHeight w:val="78"/>
        </w:trPr>
        <w:tc>
          <w:tcPr>
            <w:tcW w:w="2520" w:type="dxa"/>
          </w:tcPr>
          <w:p w14:paraId="08975785" w14:textId="77777777" w:rsidR="00B44D6A" w:rsidRPr="00FD29E6" w:rsidRDefault="00B44D6A" w:rsidP="008E0D86">
            <w:pPr>
              <w:rPr>
                <w:rFonts w:ascii="Calibri" w:hAnsi="Calibri" w:cs="Calibri"/>
                <w:b/>
                <w:bCs/>
              </w:rPr>
            </w:pPr>
            <w:r w:rsidRPr="00FD29E6">
              <w:rPr>
                <w:rFonts w:ascii="Calibri" w:hAnsi="Calibri" w:cs="Calibri"/>
                <w:b/>
                <w:bCs/>
              </w:rPr>
              <w:t>Neutral Feedback</w:t>
            </w:r>
          </w:p>
          <w:p w14:paraId="31053EE4" w14:textId="77777777" w:rsidR="00B44D6A" w:rsidRPr="00FD29E6" w:rsidRDefault="00B44D6A" w:rsidP="008E0D86">
            <w:pPr>
              <w:rPr>
                <w:rFonts w:ascii="Calibri" w:hAnsi="Calibri" w:cs="Calibri"/>
              </w:rPr>
            </w:pPr>
          </w:p>
          <w:p w14:paraId="314A85CC" w14:textId="77777777" w:rsidR="00B44D6A" w:rsidRPr="00FD29E6" w:rsidRDefault="00B44D6A" w:rsidP="008E0D86">
            <w:pPr>
              <w:rPr>
                <w:rFonts w:ascii="Calibri" w:hAnsi="Calibri" w:cs="Calibri"/>
              </w:rPr>
            </w:pPr>
            <w:r w:rsidRPr="00FD29E6">
              <w:rPr>
                <w:rFonts w:ascii="Calibri" w:hAnsi="Calibri" w:cs="Calibri"/>
              </w:rPr>
              <w:t>Participants noted they had no feedback.</w:t>
            </w:r>
          </w:p>
          <w:p w14:paraId="12FBBC34" w14:textId="77777777" w:rsidR="00B44D6A" w:rsidRPr="00FD29E6" w:rsidRDefault="00B44D6A" w:rsidP="008E0D86">
            <w:pPr>
              <w:rPr>
                <w:rFonts w:ascii="Calibri" w:hAnsi="Calibri" w:cs="Calibri"/>
              </w:rPr>
            </w:pPr>
          </w:p>
          <w:p w14:paraId="5E6FC93E" w14:textId="77777777" w:rsidR="00B44D6A" w:rsidRPr="00FD29E6" w:rsidRDefault="00B44D6A" w:rsidP="008E0D86">
            <w:pPr>
              <w:rPr>
                <w:rFonts w:ascii="Calibri" w:hAnsi="Calibri" w:cs="Calibri"/>
              </w:rPr>
            </w:pPr>
            <w:r w:rsidRPr="00FD29E6">
              <w:rPr>
                <w:rFonts w:ascii="Calibri" w:hAnsi="Calibri" w:cs="Calibri"/>
              </w:rPr>
              <w:t>N=3</w:t>
            </w:r>
          </w:p>
          <w:p w14:paraId="01882BC4" w14:textId="77777777" w:rsidR="00B44D6A" w:rsidRPr="00FD29E6" w:rsidRDefault="00B44D6A" w:rsidP="008E0D86">
            <w:pPr>
              <w:rPr>
                <w:rFonts w:ascii="Calibri" w:hAnsi="Calibri" w:cs="Calibri"/>
              </w:rPr>
            </w:pPr>
          </w:p>
        </w:tc>
        <w:tc>
          <w:tcPr>
            <w:tcW w:w="6328" w:type="dxa"/>
          </w:tcPr>
          <w:p w14:paraId="6003A251" w14:textId="77777777" w:rsidR="00B44D6A" w:rsidRPr="00FD29E6" w:rsidRDefault="00B44D6A" w:rsidP="008E0D86">
            <w:pPr>
              <w:rPr>
                <w:rFonts w:ascii="Calibri" w:hAnsi="Calibri" w:cs="Calibri"/>
              </w:rPr>
            </w:pPr>
            <w:r w:rsidRPr="00FD29E6">
              <w:rPr>
                <w:rFonts w:ascii="Calibri" w:hAnsi="Calibri" w:cs="Calibri"/>
              </w:rPr>
              <w:t>“So far, no complaints, suggestions, or comments.”</w:t>
            </w:r>
          </w:p>
          <w:p w14:paraId="0676EC66" w14:textId="77777777" w:rsidR="00B44D6A" w:rsidRPr="00FD29E6" w:rsidRDefault="00B44D6A" w:rsidP="008E0D86">
            <w:pPr>
              <w:rPr>
                <w:rFonts w:ascii="Calibri" w:hAnsi="Calibri" w:cs="Calibri"/>
              </w:rPr>
            </w:pPr>
          </w:p>
          <w:p w14:paraId="1B57C45F" w14:textId="77777777" w:rsidR="00B44D6A" w:rsidRPr="00FD29E6" w:rsidRDefault="00B44D6A" w:rsidP="008E0D86">
            <w:pPr>
              <w:rPr>
                <w:rFonts w:ascii="Calibri" w:hAnsi="Calibri" w:cs="Calibri"/>
              </w:rPr>
            </w:pPr>
            <w:r w:rsidRPr="00FD29E6">
              <w:rPr>
                <w:rFonts w:ascii="Calibri" w:hAnsi="Calibri" w:cs="Calibri"/>
              </w:rPr>
              <w:t>“Don’t have any questions.”</w:t>
            </w:r>
          </w:p>
        </w:tc>
      </w:tr>
      <w:tr w:rsidR="00B44D6A" w:rsidRPr="00FD29E6" w14:paraId="5FC1210E" w14:textId="77777777" w:rsidTr="008E0D86">
        <w:trPr>
          <w:trHeight w:val="2519"/>
        </w:trPr>
        <w:tc>
          <w:tcPr>
            <w:tcW w:w="2520" w:type="dxa"/>
          </w:tcPr>
          <w:p w14:paraId="75DE3260" w14:textId="77777777" w:rsidR="00B44D6A" w:rsidRPr="00FD29E6" w:rsidRDefault="00B44D6A" w:rsidP="008E0D86">
            <w:pPr>
              <w:rPr>
                <w:rFonts w:ascii="Calibri" w:hAnsi="Calibri" w:cs="Calibri"/>
                <w:b/>
                <w:bCs/>
              </w:rPr>
            </w:pPr>
            <w:r w:rsidRPr="00FD29E6">
              <w:rPr>
                <w:rFonts w:ascii="Calibri" w:hAnsi="Calibri" w:cs="Calibri"/>
                <w:b/>
                <w:bCs/>
              </w:rPr>
              <w:t>Poor Fit for Family</w:t>
            </w:r>
          </w:p>
          <w:p w14:paraId="683F964B" w14:textId="77777777" w:rsidR="00B44D6A" w:rsidRPr="00FD29E6" w:rsidRDefault="00B44D6A" w:rsidP="008E0D86">
            <w:pPr>
              <w:rPr>
                <w:rFonts w:ascii="Calibri" w:hAnsi="Calibri" w:cs="Calibri"/>
                <w:b/>
                <w:bCs/>
              </w:rPr>
            </w:pPr>
          </w:p>
          <w:p w14:paraId="6A759A2E" w14:textId="77777777" w:rsidR="00B44D6A" w:rsidRPr="00FD29E6" w:rsidRDefault="00B44D6A" w:rsidP="008E0D86">
            <w:pPr>
              <w:rPr>
                <w:rFonts w:ascii="Calibri" w:hAnsi="Calibri" w:cs="Calibri"/>
              </w:rPr>
            </w:pPr>
            <w:r w:rsidRPr="00FD29E6">
              <w:rPr>
                <w:rFonts w:ascii="Calibri" w:hAnsi="Calibri" w:cs="Calibri"/>
              </w:rPr>
              <w:t>Participants described that they did not find program helpful or the right fit for their family.</w:t>
            </w:r>
          </w:p>
          <w:p w14:paraId="3CA8B5DF" w14:textId="77777777" w:rsidR="00B44D6A" w:rsidRPr="00FD29E6" w:rsidRDefault="00B44D6A" w:rsidP="008E0D86">
            <w:pPr>
              <w:rPr>
                <w:rFonts w:ascii="Calibri" w:hAnsi="Calibri" w:cs="Calibri"/>
              </w:rPr>
            </w:pPr>
          </w:p>
          <w:p w14:paraId="2F55F9B7" w14:textId="77777777" w:rsidR="00B44D6A" w:rsidRPr="00FD29E6" w:rsidRDefault="00B44D6A" w:rsidP="008E0D86">
            <w:pPr>
              <w:rPr>
                <w:rFonts w:ascii="Calibri" w:hAnsi="Calibri" w:cs="Calibri"/>
              </w:rPr>
            </w:pPr>
            <w:r w:rsidRPr="00FD29E6">
              <w:rPr>
                <w:rFonts w:ascii="Calibri" w:hAnsi="Calibri" w:cs="Calibri"/>
              </w:rPr>
              <w:t>N= 2</w:t>
            </w:r>
          </w:p>
        </w:tc>
        <w:tc>
          <w:tcPr>
            <w:tcW w:w="6328" w:type="dxa"/>
          </w:tcPr>
          <w:p w14:paraId="1059A2D2" w14:textId="77777777" w:rsidR="00B44D6A" w:rsidRPr="00FD29E6" w:rsidRDefault="00B44D6A" w:rsidP="008E0D86">
            <w:pPr>
              <w:rPr>
                <w:rFonts w:ascii="Calibri" w:hAnsi="Calibri" w:cs="Calibri"/>
              </w:rPr>
            </w:pPr>
            <w:r w:rsidRPr="00FD29E6">
              <w:rPr>
                <w:rFonts w:ascii="Calibri" w:hAnsi="Calibri" w:cs="Calibri"/>
              </w:rPr>
              <w:t>“The modules seem to be focusing more on problems. Makes me feel we’re supposed to be struggling more than we are.”</w:t>
            </w:r>
          </w:p>
          <w:p w14:paraId="59C814C0" w14:textId="77777777" w:rsidR="00B44D6A" w:rsidRPr="00FD29E6" w:rsidRDefault="00B44D6A" w:rsidP="008E0D86">
            <w:pPr>
              <w:rPr>
                <w:rFonts w:ascii="Calibri" w:hAnsi="Calibri" w:cs="Calibri"/>
              </w:rPr>
            </w:pPr>
          </w:p>
          <w:p w14:paraId="6BD0E802" w14:textId="77777777" w:rsidR="00B44D6A" w:rsidRPr="00FD29E6" w:rsidRDefault="00B44D6A" w:rsidP="008E0D86">
            <w:pPr>
              <w:rPr>
                <w:rFonts w:ascii="Calibri" w:hAnsi="Calibri" w:cs="Calibri"/>
              </w:rPr>
            </w:pPr>
            <w:r w:rsidRPr="00FD29E6">
              <w:rPr>
                <w:rFonts w:ascii="Calibri" w:hAnsi="Calibri" w:cs="Calibri"/>
              </w:rPr>
              <w:t>“I am trying to complete this study, but this really doesn’t apply to our family.”</w:t>
            </w:r>
          </w:p>
          <w:p w14:paraId="486181E6" w14:textId="77777777" w:rsidR="00B44D6A" w:rsidRPr="00FD29E6" w:rsidRDefault="00B44D6A" w:rsidP="008E0D86">
            <w:pPr>
              <w:rPr>
                <w:rFonts w:ascii="Calibri" w:hAnsi="Calibri" w:cs="Calibri"/>
              </w:rPr>
            </w:pPr>
          </w:p>
        </w:tc>
      </w:tr>
    </w:tbl>
    <w:p w14:paraId="48F96133" w14:textId="77777777" w:rsidR="00527ED5" w:rsidRDefault="00527ED5" w:rsidP="006D00B3"/>
    <w:p w14:paraId="49EF247A" w14:textId="3AC70D91" w:rsidR="00FD29E6" w:rsidRPr="00FD29E6" w:rsidRDefault="00FD29E6" w:rsidP="006D00B3">
      <w:pPr>
        <w:rPr>
          <w:i/>
          <w:iCs/>
          <w:sz w:val="24"/>
          <w:szCs w:val="24"/>
        </w:rPr>
      </w:pPr>
      <w:r w:rsidRPr="00FD29E6">
        <w:rPr>
          <w:rFonts w:ascii="Calibri" w:hAnsi="Calibri" w:cs="Calibri"/>
          <w:i/>
          <w:iCs/>
          <w:color w:val="000000"/>
          <w:sz w:val="24"/>
          <w:szCs w:val="24"/>
        </w:rPr>
        <w:lastRenderedPageBreak/>
        <w:t>13 participants provided qualitative feedback on their experience with the modules. Five themes were identified: general helpfulness (n=6), specific positives (n=6), specific challenges (n=6), neutral feedback (n=3), and poor fit for family (n=2).</w:t>
      </w:r>
    </w:p>
    <w:sectPr w:rsidR="00FD29E6" w:rsidRPr="00FD2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ple Color Emoji">
    <w:altName w:val="Calibri"/>
    <w:charset w:val="00"/>
    <w:family w:val="auto"/>
    <w:pitch w:val="variable"/>
    <w:sig w:usb0="00000003" w:usb1="18000000" w:usb2="14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D6A"/>
    <w:rsid w:val="000E0034"/>
    <w:rsid w:val="00134D4B"/>
    <w:rsid w:val="00194285"/>
    <w:rsid w:val="003C503B"/>
    <w:rsid w:val="00455CC0"/>
    <w:rsid w:val="00495C70"/>
    <w:rsid w:val="004F1691"/>
    <w:rsid w:val="00527ED5"/>
    <w:rsid w:val="006D00B3"/>
    <w:rsid w:val="00B44D6A"/>
    <w:rsid w:val="00BD7719"/>
    <w:rsid w:val="00FD2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908B5"/>
  <w15:chartTrackingRefBased/>
  <w15:docId w15:val="{6704C09B-C871-41F9-9B8E-A88215C66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D6A"/>
    <w:rPr>
      <w:kern w:val="0"/>
      <w14:ligatures w14:val="none"/>
    </w:rPr>
  </w:style>
  <w:style w:type="paragraph" w:styleId="Heading1">
    <w:name w:val="heading 1"/>
    <w:basedOn w:val="Normal"/>
    <w:next w:val="Normal"/>
    <w:link w:val="Heading1Char"/>
    <w:uiPriority w:val="9"/>
    <w:qFormat/>
    <w:rsid w:val="00B44D6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44D6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44D6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44D6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44D6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44D6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44D6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44D6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44D6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D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4D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4D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4D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D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D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D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D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D6A"/>
    <w:rPr>
      <w:rFonts w:eastAsiaTheme="majorEastAsia" w:cstheme="majorBidi"/>
      <w:color w:val="272727" w:themeColor="text1" w:themeTint="D8"/>
    </w:rPr>
  </w:style>
  <w:style w:type="paragraph" w:styleId="Title">
    <w:name w:val="Title"/>
    <w:basedOn w:val="Normal"/>
    <w:next w:val="Normal"/>
    <w:link w:val="TitleChar"/>
    <w:uiPriority w:val="10"/>
    <w:qFormat/>
    <w:rsid w:val="00B44D6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44D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D6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44D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D6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44D6A"/>
    <w:rPr>
      <w:i/>
      <w:iCs/>
      <w:color w:val="404040" w:themeColor="text1" w:themeTint="BF"/>
    </w:rPr>
  </w:style>
  <w:style w:type="paragraph" w:styleId="ListParagraph">
    <w:name w:val="List Paragraph"/>
    <w:basedOn w:val="Normal"/>
    <w:uiPriority w:val="34"/>
    <w:qFormat/>
    <w:rsid w:val="00B44D6A"/>
    <w:pPr>
      <w:ind w:left="720"/>
      <w:contextualSpacing/>
    </w:pPr>
    <w:rPr>
      <w:kern w:val="2"/>
      <w14:ligatures w14:val="standardContextual"/>
    </w:rPr>
  </w:style>
  <w:style w:type="character" w:styleId="IntenseEmphasis">
    <w:name w:val="Intense Emphasis"/>
    <w:basedOn w:val="DefaultParagraphFont"/>
    <w:uiPriority w:val="21"/>
    <w:qFormat/>
    <w:rsid w:val="00B44D6A"/>
    <w:rPr>
      <w:i/>
      <w:iCs/>
      <w:color w:val="0F4761" w:themeColor="accent1" w:themeShade="BF"/>
    </w:rPr>
  </w:style>
  <w:style w:type="paragraph" w:styleId="IntenseQuote">
    <w:name w:val="Intense Quote"/>
    <w:basedOn w:val="Normal"/>
    <w:next w:val="Normal"/>
    <w:link w:val="IntenseQuoteChar"/>
    <w:uiPriority w:val="30"/>
    <w:qFormat/>
    <w:rsid w:val="00B44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44D6A"/>
    <w:rPr>
      <w:i/>
      <w:iCs/>
      <w:color w:val="0F4761" w:themeColor="accent1" w:themeShade="BF"/>
    </w:rPr>
  </w:style>
  <w:style w:type="character" w:styleId="IntenseReference">
    <w:name w:val="Intense Reference"/>
    <w:basedOn w:val="DefaultParagraphFont"/>
    <w:uiPriority w:val="32"/>
    <w:qFormat/>
    <w:rsid w:val="00B44D6A"/>
    <w:rPr>
      <w:b/>
      <w:bCs/>
      <w:smallCaps/>
      <w:color w:val="0F4761" w:themeColor="accent1" w:themeShade="BF"/>
      <w:spacing w:val="5"/>
    </w:rPr>
  </w:style>
  <w:style w:type="table" w:styleId="TableGrid">
    <w:name w:val="Table Grid"/>
    <w:basedOn w:val="TableNormal"/>
    <w:uiPriority w:val="39"/>
    <w:rsid w:val="00B44D6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29E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3</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S IT Client Engineering</Company>
  <LinksUpToDate>false</LinksUpToDate>
  <CharactersWithSpaces>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A Loomba</dc:creator>
  <cp:keywords/>
  <dc:description/>
  <cp:lastModifiedBy>Lindsey A Loomba</cp:lastModifiedBy>
  <cp:revision>2</cp:revision>
  <dcterms:created xsi:type="dcterms:W3CDTF">2024-09-18T23:42:00Z</dcterms:created>
  <dcterms:modified xsi:type="dcterms:W3CDTF">2024-09-18T23:42:00Z</dcterms:modified>
</cp:coreProperties>
</file>